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5594E" w14:textId="23E8A2D5" w:rsidR="00977F9C" w:rsidRPr="0080722E" w:rsidRDefault="00977F9C" w:rsidP="00977F9C">
      <w:pPr>
        <w:pStyle w:val="Manuscript"/>
      </w:pPr>
      <w:r>
        <w:rPr>
          <w:b/>
        </w:rPr>
        <w:t xml:space="preserve">Supplement Table 2 </w:t>
      </w:r>
      <w:r w:rsidRPr="0080722E">
        <w:rPr>
          <w:b/>
        </w:rPr>
        <w:t xml:space="preserve">| </w:t>
      </w:r>
      <w:r w:rsidR="00835A96" w:rsidRPr="00835A96">
        <w:rPr>
          <w:bCs w:val="0"/>
        </w:rPr>
        <w:t>Plasmid vector</w:t>
      </w:r>
      <w:r w:rsidRPr="002B59B1">
        <w:t xml:space="preserve"> sequences</w:t>
      </w:r>
      <w:r w:rsidR="001160AB">
        <w:t>.</w:t>
      </w:r>
    </w:p>
    <w:p w14:paraId="1E6F4678" w14:textId="42068C79" w:rsidR="008D4C64" w:rsidRDefault="008D4C64"/>
    <w:tbl>
      <w:tblPr>
        <w:tblStyle w:val="a3"/>
        <w:tblW w:w="849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6089"/>
      </w:tblGrid>
      <w:tr w:rsidR="00617EEA" w:rsidRPr="0080722E" w14:paraId="474B3583" w14:textId="77777777" w:rsidTr="00F0018E">
        <w:trPr>
          <w:trHeight w:val="401"/>
        </w:trPr>
        <w:tc>
          <w:tcPr>
            <w:tcW w:w="2410" w:type="dxa"/>
          </w:tcPr>
          <w:p w14:paraId="578C9650" w14:textId="1D269D44" w:rsidR="00617EEA" w:rsidRPr="0080722E" w:rsidRDefault="00617EEA" w:rsidP="00617EEA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E314B2">
              <w:t>Plasmid vector</w:t>
            </w:r>
          </w:p>
        </w:tc>
        <w:tc>
          <w:tcPr>
            <w:tcW w:w="6089" w:type="dxa"/>
          </w:tcPr>
          <w:p w14:paraId="476F72DF" w14:textId="6519F9F8" w:rsidR="00617EEA" w:rsidRPr="0080722E" w:rsidRDefault="00617EEA" w:rsidP="00617EEA">
            <w:pPr>
              <w:jc w:val="center"/>
              <w:rPr>
                <w:rFonts w:eastAsia="游明朝" w:cs="Times New Roman"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E314B2">
              <w:t>Sequence</w:t>
            </w:r>
          </w:p>
        </w:tc>
      </w:tr>
      <w:tr w:rsidR="00FF0AF0" w:rsidRPr="0080722E" w14:paraId="1B1D4097" w14:textId="77777777" w:rsidTr="00F0018E">
        <w:trPr>
          <w:trHeight w:val="401"/>
        </w:trPr>
        <w:tc>
          <w:tcPr>
            <w:tcW w:w="2410" w:type="dxa"/>
          </w:tcPr>
          <w:p w14:paraId="2B50AD38" w14:textId="5BA483C6" w:rsidR="00FF0AF0" w:rsidRPr="00617EEA" w:rsidRDefault="00617EEA" w:rsidP="00710FDC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617EEA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pMXs-MTS-mKeima-Red</w:t>
            </w:r>
          </w:p>
        </w:tc>
        <w:tc>
          <w:tcPr>
            <w:tcW w:w="6089" w:type="dxa"/>
          </w:tcPr>
          <w:p w14:paraId="511213E3" w14:textId="4728797C" w:rsidR="00FF0AF0" w:rsidRPr="0080722E" w:rsidRDefault="004C3DAA" w:rsidP="00710FDC">
            <w:pPr>
              <w:jc w:val="center"/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F0018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t>CCCGAAAAGTGCCACCTGCATAATGAAAGACCCCACCTGTAGGTTTGGCAAGCTAGCTTAAGTAACGCCATTTTGCAAGGCATGGAAAAATACATAACTGAGAATAGAAAAGTTCAGATCAAGGTCAGGAACAGATGGAACAGCTGAATATGGGCCAAACAGGATATCTGTGGTAAGCAGTTCCTGCCCCGGCTCAGGGCCAAGAACAGATGGAACAGCTGAATATGGGCCAAACAGGATATCTGTGGTAAGCAGTTCCTGCCCCGGCTCAGGGCCAAGAACAGATGGTCCCCAGATGCGGTCCAGCCCTCAGCAGTTTCTAGAGAACCATCAGATGTTTCCAGGGTGCCCCAAGGACCTGAAATGACCCTGTGCCTTATTTGAACTAACCAATCAGTTCGCTTCTCGCTTCTGTTCGCGCGCTTCTGCTCCCCGAGCTCAATAAAAGAGCCCACAACCCCTCACTCGGCGCGCCAGTCCTCCGATTGACTGAGTCGCCCGGGTACCCGTGTATCCAATAAACCCTCTTGCAGTTGCATCCGACTTGTGGTCTCGCTGTTCCTTGGGAGGGTCTCCTCTGAGTGATTGACTACCCGTCAGCGGGGGTCTTTCATTTGGGGGCTCGTCCGGGATCGGGAGACCCCTGCCCAGGGACCACCGACCCACCACCGGGAGGTAAGCTGGCCAGCAACTTATCTGTGTCTGTCCGATTGTCTAGTGTCTATGACTGATTTTATGCGCCTGCGTCGGTACTAGTTAGCTAACTAGCTCTGTATCTGGCGGACCCGTGGTGGAACTGACGAGTTCGGAACACCCGGCCGCAACCCTGGGAGACGTCCCAGGGACTTCGGGGGCCGTTTTTGTGGCCCGACCTGAGTCCAAAAATCCCGATCGTTTTGGACTCTTTGGTGCACCCCCCTAATAGGAGGGATATGTGGTTCTGGTAGGAGACGAGAACCTAAAACAGTTCCCGCCTCCGTCTGAATTTTTGCTTTCGGTTTGGGACCGAAGCCGCGCCGCGCGTCTTGTCTGCTGCAGCATCGTTCTGTGTTGTCTCTGTCTGACTGTGTTTCTGTATTTGTCTGAAAATTAGGGCCAGACTGTTACCACTCCCTTAAGTTTGACCTTAGGTCACTGGAAAGATGTCGAGCGGATCGCTCACAACCAGTCGGTAGATGTCAAGAAGAGACGTTGGGTTACCTTCTGCTCTGCAGAATGGCCAACCTTTAACGTCGGATGGCCGCGAGACGGCACCTTTAACCGAGACCTCATCACCCAGGTTAAGATCAAGGTCTTTTCACCTGGCCCGCATGGACACCCAGACCAGGTCCCCTACATCGTGACCTGGGAAGCCTTGGCTTTTGACCCCCCTCCCTGGGTCAAGCCCTTTGTACACCCTAAGCCTCCGCCTCCTCTTCCTCCATC</w:t>
            </w:r>
            <w:r w:rsidRPr="00F0018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lastRenderedPageBreak/>
              <w:t>CGCCCCGTCTCTCCCCCTTGAACCTCCTCGTTCGACCCCGCCTCGATCCTCCCTTTATCCAGCCCTCACTCCTTCTCTAGGCGCCCCCATATGGCCATATGAGATCTTATATGGGGCACCCCCGCCCCTTGTAAACTTCCCTGACCCTGACATGACAAGAGTTACTAACAGCCCCTCTCTCCAAGCTCACTTACAGGCTCTCTACTTAGTCCAGCACGAAGTCTGGAGACCTCTGGCGGCAGCCTACCAAGAACAACTGGACCGACCGGTGGTACCTCACCCTTACCGAGTCGGCGACACAGTGTGGGTCCGCCGACACCAGACTAAGAACCTAGAACCTCGCTGGAAAGGACCTTACACAGTCCTGCTGACCACCCCCACCGCCCTCAAAGTAGACGGCATCGCAGCTTGGATACACGCCGCCCACGTGAAGGCTGCCGACCCCGGGGGTGGACCATCCTCTAGACTGCCGGATCTAGCTAGTTAATTAAGGATCTGCCACCATGTCCGTCCTGACGCCGCTGCTGCTGCGGGGCTTGACAGGCTCGGCCCGGCGGCTCCCAGTGCCGCGCGCCAAGATCCATTCGTTGACGCGTATGGTGAGTGTGATCGCTAAACAAATGACCTACAAGGTTTATATGTCAGGCACGGTCAATGGACACTACTTTGAGGTCGAAGGCGATGGAAAAGGAAAGCCTTACGAGGGAGAGCAGACAGTAAAGCTCACTGTCACCAAGGGTGGACCTCTGCCATTTGCTTGGGATATTTTATCACCACAGCTTCAGTACGGAAGCATACCATTCACCAAGTACCCTGAAGACATCCCTGATTATTTCAAGCAGTCATTCCCTGAGGGATATACATGGGAGAGGAGCATGAACTTTGAAGATGGTGCAGTGTGTACTGTCAGCAATGATTCCAGCATCCAAGGCAACTGTTTCATCTACAATGTCAAAATCTCTGGTGAGAACTTTCCTCCCAATGGACCTGTTATGCAGAAGAAGACACAGGGCTGGGAACCCAGCACTGAGCGTCTCTTTGCACGAGATGGAATGCTGATAGGAAACGATTATATGGCTCTGAAGTTGGAAGGAGGTGGTCACTATTTGTGTGAATTTAAATCTACTTACAAGGCAAAGAAGCCTGTGAGGATGCCAGGGCGCCACGAGATTGACCGCAAACTGGATGTAACCAGTCACAACAGGGATTACACATCTGTTGAGCAGTGTGAAATAGCCATTGCACGCCACTCTTTGCTCGGTTGAGCGGCCGCCAGCACAGTGGTCGACGATAAAATAAAAGATTTTATTTAGTCTCCAGAAAAAGGGGGGAATGAAAGACCCCACCTGTAGGTTTGGCAAGCTAGCTTAAGTAACGCCATTTTGGAAGGCATGGAAAAATACATAACTGAGAATAGAGAAGTTCAGATCAAGGTCAGGAACAGATGGAACAGCTGAATATGGGCCAAACAGGATATCTGTGGTAAGCAGTTCCTGCCCCGGCTCAGGGCCAAGAACAGATGGAACAGCTGAATATGGGCCAAACAGGATATCTG</w:t>
            </w:r>
            <w:r w:rsidRPr="00F0018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lastRenderedPageBreak/>
              <w:t>TGGTAAGCAGTTCCTGCCCCGGCTCAGGGCCAAGAACAGATGGTCCCCAGATGCGGTCCAGCCCTCAGCAGTTTCTAGAGAACCATCAGATGTTTCCAGGGTGCCCCAAGGACCTGAAATGACCCTGTGCCTTATTTGAACTAACCAATCAGTTCGCTTCTCGCTTCTGTTCGCGCGCTTCTGCTCCCCGAGCTCAATAAAAGAGCCCACAACCCCTCACTCGGGGCGCCAGTCCTCCGATTGACTGAGTCGCCCGGGTACCCGTGTATCCAATAAACCCTCTTGCAGTTGCATCCGACTTGTGGTCTCGCTGTTCCTTGGGAGGGTCTCCTCTGAGTGATTGACTACCCGTCAGCGGGGGTCTTTCACATGCAGCATGTATCAAAATTAATTTGGTTTTTTTTCTTAAGTATTTACATTAAATGGCCATAGT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GCGGCCGGCCGCAAATCAATCTAAAGTATATATGAGTAAACTTGGTCTGACAGTTACCAATGCTTAATCAGTGAGGCACCTATCTCAGCGATCTGTCTATTTCGTTCATCCATAGTTGCCTGACTCCCCGTCGTGTAGATAACTACGATACGGGAGGGCTTACCATCTGGCCCCAGTGCTGCAATGATACCGC</w:t>
            </w:r>
            <w:r w:rsidRPr="00F0018E">
              <w:rPr>
                <w:rFonts w:eastAsia="游明朝" w:cs="Times New Roman"/>
                <w:b w:val="0"/>
                <w:bCs/>
                <w:iCs/>
                <w:color w:val="1C1D1E"/>
                <w:sz w:val="20"/>
                <w:szCs w:val="20"/>
                <w:shd w:val="clear" w:color="auto" w:fill="FFFFFF"/>
              </w:rPr>
              <w:lastRenderedPageBreak/>
              <w:t>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</w:t>
            </w:r>
          </w:p>
        </w:tc>
      </w:tr>
    </w:tbl>
    <w:p w14:paraId="02AD0BC2" w14:textId="47B4DA94" w:rsidR="0087196D" w:rsidRPr="008D4C64" w:rsidRDefault="0087196D">
      <w:pPr>
        <w:rPr>
          <w:b w:val="0"/>
          <w:bCs/>
        </w:rPr>
      </w:pPr>
    </w:p>
    <w:sectPr w:rsidR="0087196D" w:rsidRPr="008D4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1BA5A" w14:textId="77777777" w:rsidR="00864567" w:rsidRDefault="00864567" w:rsidP="00E937D2">
      <w:r>
        <w:separator/>
      </w:r>
    </w:p>
  </w:endnote>
  <w:endnote w:type="continuationSeparator" w:id="0">
    <w:p w14:paraId="1DCEF12A" w14:textId="77777777" w:rsidR="00864567" w:rsidRDefault="00864567" w:rsidP="00E93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7D148" w14:textId="77777777" w:rsidR="00864567" w:rsidRDefault="00864567" w:rsidP="00E937D2">
      <w:r>
        <w:separator/>
      </w:r>
    </w:p>
  </w:footnote>
  <w:footnote w:type="continuationSeparator" w:id="0">
    <w:p w14:paraId="79F6C73C" w14:textId="77777777" w:rsidR="00864567" w:rsidRDefault="00864567" w:rsidP="00E93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D2"/>
    <w:rsid w:val="00006FDD"/>
    <w:rsid w:val="00091F4F"/>
    <w:rsid w:val="00097492"/>
    <w:rsid w:val="000E698C"/>
    <w:rsid w:val="001160AB"/>
    <w:rsid w:val="00122B2E"/>
    <w:rsid w:val="001326EE"/>
    <w:rsid w:val="001B40A1"/>
    <w:rsid w:val="001C1BC8"/>
    <w:rsid w:val="001C4EF7"/>
    <w:rsid w:val="001E3161"/>
    <w:rsid w:val="001F6120"/>
    <w:rsid w:val="002226C3"/>
    <w:rsid w:val="00243CEC"/>
    <w:rsid w:val="0025611B"/>
    <w:rsid w:val="00285660"/>
    <w:rsid w:val="002933FC"/>
    <w:rsid w:val="002C36EF"/>
    <w:rsid w:val="00334E7A"/>
    <w:rsid w:val="003748E4"/>
    <w:rsid w:val="0038760E"/>
    <w:rsid w:val="00411110"/>
    <w:rsid w:val="00424D1C"/>
    <w:rsid w:val="004250FA"/>
    <w:rsid w:val="00493B36"/>
    <w:rsid w:val="00496462"/>
    <w:rsid w:val="004C3DAA"/>
    <w:rsid w:val="004D1056"/>
    <w:rsid w:val="0059437D"/>
    <w:rsid w:val="005A226D"/>
    <w:rsid w:val="00614E11"/>
    <w:rsid w:val="00617EEA"/>
    <w:rsid w:val="00631380"/>
    <w:rsid w:val="00682274"/>
    <w:rsid w:val="006F1C42"/>
    <w:rsid w:val="007659A1"/>
    <w:rsid w:val="00780F8E"/>
    <w:rsid w:val="00797472"/>
    <w:rsid w:val="007D4472"/>
    <w:rsid w:val="00812227"/>
    <w:rsid w:val="00812C16"/>
    <w:rsid w:val="00835A96"/>
    <w:rsid w:val="00864567"/>
    <w:rsid w:val="0087196D"/>
    <w:rsid w:val="008B1707"/>
    <w:rsid w:val="008D4C64"/>
    <w:rsid w:val="008E4499"/>
    <w:rsid w:val="009257DE"/>
    <w:rsid w:val="00936C80"/>
    <w:rsid w:val="009700B1"/>
    <w:rsid w:val="0097476A"/>
    <w:rsid w:val="00977F9C"/>
    <w:rsid w:val="00980422"/>
    <w:rsid w:val="00A353E5"/>
    <w:rsid w:val="00A55DAD"/>
    <w:rsid w:val="00AC67F9"/>
    <w:rsid w:val="00B575F7"/>
    <w:rsid w:val="00B61F56"/>
    <w:rsid w:val="00B71928"/>
    <w:rsid w:val="00B90E1A"/>
    <w:rsid w:val="00BB1F3E"/>
    <w:rsid w:val="00C115A2"/>
    <w:rsid w:val="00C20F22"/>
    <w:rsid w:val="00CA156E"/>
    <w:rsid w:val="00CE07DC"/>
    <w:rsid w:val="00D12327"/>
    <w:rsid w:val="00D15717"/>
    <w:rsid w:val="00D318A0"/>
    <w:rsid w:val="00D60A3F"/>
    <w:rsid w:val="00DA7D46"/>
    <w:rsid w:val="00E60754"/>
    <w:rsid w:val="00E937D2"/>
    <w:rsid w:val="00EE2F51"/>
    <w:rsid w:val="00F0018E"/>
    <w:rsid w:val="00F26981"/>
    <w:rsid w:val="00F61464"/>
    <w:rsid w:val="00F80CC1"/>
    <w:rsid w:val="00FA5336"/>
    <w:rsid w:val="00FC66B0"/>
    <w:rsid w:val="00FE772B"/>
    <w:rsid w:val="00FF0AF0"/>
    <w:rsid w:val="00FF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175016"/>
  <w15:chartTrackingRefBased/>
  <w15:docId w15:val="{A9CC9909-CEA8-6047-B62B-AE25D931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Headline"/>
    <w:qFormat/>
    <w:rsid w:val="00E937D2"/>
    <w:pPr>
      <w:widowControl w:val="0"/>
    </w:pPr>
    <w:rPr>
      <w:rFonts w:ascii="Times New Roman" w:hAnsi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0"/>
    <w:autoRedefine/>
    <w:qFormat/>
    <w:rsid w:val="00493B36"/>
    <w:rPr>
      <w:rFonts w:cs="Times New Roman"/>
      <w:b w:val="0"/>
      <w:bCs/>
      <w:iCs/>
      <w:color w:val="1C1D1E"/>
      <w:sz w:val="24"/>
      <w:shd w:val="clear" w:color="auto" w:fill="FFFFFF"/>
    </w:rPr>
  </w:style>
  <w:style w:type="character" w:customStyle="1" w:styleId="Manuscript0">
    <w:name w:val="Manuscript (文字)"/>
    <w:basedOn w:val="a0"/>
    <w:link w:val="Manuscript"/>
    <w:rsid w:val="00493B36"/>
    <w:rPr>
      <w:rFonts w:ascii="Times New Roman" w:hAnsi="Times New Roman" w:cs="Times New Roman"/>
      <w:bCs/>
      <w:iCs/>
      <w:color w:val="1C1D1E"/>
      <w:sz w:val="24"/>
    </w:rPr>
  </w:style>
  <w:style w:type="table" w:styleId="a3">
    <w:name w:val="Table Grid"/>
    <w:basedOn w:val="a1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E93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7D2"/>
    <w:rPr>
      <w:rFonts w:ascii="Times New Roman" w:hAnsi="Times New Roman"/>
      <w:b/>
      <w:sz w:val="22"/>
    </w:rPr>
  </w:style>
  <w:style w:type="paragraph" w:styleId="a6">
    <w:name w:val="footer"/>
    <w:basedOn w:val="a"/>
    <w:link w:val="a7"/>
    <w:uiPriority w:val="99"/>
    <w:unhideWhenUsed/>
    <w:rsid w:val="00E937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7D2"/>
    <w:rPr>
      <w:rFonts w:ascii="Times New Roman" w:hAnsi="Times New Roman"/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816</Words>
  <Characters>4654</Characters>
  <Application>Microsoft Office Word</Application>
  <DocSecurity>0</DocSecurity>
  <Lines>38</Lines>
  <Paragraphs>10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daisuke</dc:creator>
  <cp:keywords/>
  <dc:description/>
  <cp:lastModifiedBy>鈴木 陽介</cp:lastModifiedBy>
  <cp:revision>77</cp:revision>
  <dcterms:created xsi:type="dcterms:W3CDTF">2021-10-11T03:20:00Z</dcterms:created>
  <dcterms:modified xsi:type="dcterms:W3CDTF">2022-11-04T05:59:00Z</dcterms:modified>
</cp:coreProperties>
</file>